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page" w:tblpX="1630" w:tblpY="904"/>
        <w:tblW w:w="10132" w:type="dxa"/>
        <w:tblLook w:val="04A0" w:firstRow="1" w:lastRow="0" w:firstColumn="1" w:lastColumn="0" w:noHBand="0" w:noVBand="1"/>
      </w:tblPr>
      <w:tblGrid>
        <w:gridCol w:w="641"/>
        <w:gridCol w:w="1959"/>
        <w:gridCol w:w="1264"/>
        <w:gridCol w:w="928"/>
        <w:gridCol w:w="1258"/>
        <w:gridCol w:w="1258"/>
        <w:gridCol w:w="1258"/>
        <w:gridCol w:w="1566"/>
      </w:tblGrid>
      <w:tr w:rsidR="00843975" w:rsidRPr="000B1B6A" w14:paraId="2E5361DB" w14:textId="77777777" w:rsidTr="002A6186">
        <w:trPr>
          <w:trHeight w:val="380"/>
        </w:trPr>
        <w:tc>
          <w:tcPr>
            <w:tcW w:w="26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30F349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hg19 Coordinates</w:t>
            </w:r>
          </w:p>
        </w:tc>
        <w:tc>
          <w:tcPr>
            <w:tcW w:w="21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F23BD8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Alleles</w:t>
            </w:r>
          </w:p>
        </w:tc>
        <w:tc>
          <w:tcPr>
            <w:tcW w:w="53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EE9EEB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Variant allele frequencies in pure cell line sequencing</w:t>
            </w:r>
          </w:p>
        </w:tc>
      </w:tr>
      <w:tr w:rsidR="00843975" w:rsidRPr="000B1B6A" w14:paraId="7DC9D66B" w14:textId="77777777" w:rsidTr="002A6186">
        <w:trPr>
          <w:trHeight w:val="300"/>
        </w:trPr>
        <w:tc>
          <w:tcPr>
            <w:tcW w:w="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DE925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B1B6A">
              <w:rPr>
                <w:rFonts w:ascii="Calibri" w:eastAsia="Times New Roman" w:hAnsi="Calibri" w:cs="Times New Roman"/>
                <w:color w:val="000000"/>
              </w:rPr>
              <w:t>Chr</w:t>
            </w:r>
            <w:proofErr w:type="spellEnd"/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62170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B1B6A">
              <w:rPr>
                <w:rFonts w:ascii="Calibri" w:eastAsia="Times New Roman" w:hAnsi="Calibri" w:cs="Times New Roman"/>
                <w:color w:val="000000"/>
              </w:rPr>
              <w:t>Nuc</w:t>
            </w:r>
            <w:proofErr w:type="spellEnd"/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D75DF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Reference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F979F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Variant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87DAA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A549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9A07F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H1975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F1BC1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MDA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87914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NA12878</w:t>
            </w:r>
          </w:p>
        </w:tc>
      </w:tr>
      <w:tr w:rsidR="00843975" w:rsidRPr="000B1B6A" w14:paraId="35CE558E" w14:textId="77777777" w:rsidTr="002A6186">
        <w:trPr>
          <w:trHeight w:val="300"/>
        </w:trPr>
        <w:tc>
          <w:tcPr>
            <w:tcW w:w="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3C520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E3903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48030692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E0082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63B97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8EAD1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54165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AA7FE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B8F1E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50.31%</w:t>
            </w:r>
          </w:p>
        </w:tc>
      </w:tr>
      <w:tr w:rsidR="00843975" w:rsidRPr="000B1B6A" w14:paraId="0D66F857" w14:textId="77777777" w:rsidTr="002A6186">
        <w:trPr>
          <w:trHeight w:val="300"/>
        </w:trPr>
        <w:tc>
          <w:tcPr>
            <w:tcW w:w="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4F264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3BCF3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48030834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468DC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TCTTA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76457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11BB9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151EF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13F56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61.35%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7B211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843975" w:rsidRPr="000B1B6A" w14:paraId="21FCCB8D" w14:textId="77777777" w:rsidTr="002A6186">
        <w:trPr>
          <w:trHeight w:val="300"/>
        </w:trPr>
        <w:tc>
          <w:tcPr>
            <w:tcW w:w="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1E3FE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45E90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48030838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CAB9A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0255D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62258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087B3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66.07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2B013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99EC5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51.08%</w:t>
            </w:r>
          </w:p>
        </w:tc>
      </w:tr>
      <w:tr w:rsidR="00843975" w:rsidRPr="000B1B6A" w14:paraId="04B4B799" w14:textId="77777777" w:rsidTr="002A6186">
        <w:trPr>
          <w:trHeight w:val="300"/>
        </w:trPr>
        <w:tc>
          <w:tcPr>
            <w:tcW w:w="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9ADD8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F3E90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55602765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00756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62CBB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EEE82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0AC45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DB201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34.32%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28928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45.32%</w:t>
            </w:r>
          </w:p>
        </w:tc>
      </w:tr>
      <w:tr w:rsidR="00843975" w:rsidRPr="000B1B6A" w14:paraId="1DDC8C80" w14:textId="77777777" w:rsidTr="002A6186">
        <w:trPr>
          <w:trHeight w:val="300"/>
        </w:trPr>
        <w:tc>
          <w:tcPr>
            <w:tcW w:w="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429EC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90532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55233089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92D6D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07567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4E335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D4C96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99.84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FD25B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5F248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843975" w:rsidRPr="000B1B6A" w14:paraId="50C8F00C" w14:textId="77777777" w:rsidTr="002A6186">
        <w:trPr>
          <w:trHeight w:val="300"/>
        </w:trPr>
        <w:tc>
          <w:tcPr>
            <w:tcW w:w="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6C3E5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60746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55249071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1F586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50180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77407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AF2EE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79.14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66BC1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0960B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843975" w:rsidRPr="000B1B6A" w14:paraId="1FB05EB2" w14:textId="77777777" w:rsidTr="002A6186">
        <w:trPr>
          <w:trHeight w:val="300"/>
        </w:trPr>
        <w:tc>
          <w:tcPr>
            <w:tcW w:w="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DE436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8BC03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55259515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1BB78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1D883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C0557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595B9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78.79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DC01C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FCD35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843975" w:rsidRPr="000B1B6A" w14:paraId="02BEE6DC" w14:textId="77777777" w:rsidTr="002A6186">
        <w:trPr>
          <w:trHeight w:val="300"/>
        </w:trPr>
        <w:tc>
          <w:tcPr>
            <w:tcW w:w="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D90A1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252A6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140481417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95BD5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4D6B0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D15BF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82B4F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25755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55.67%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D255A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843975" w:rsidRPr="000B1B6A" w14:paraId="09005193" w14:textId="77777777" w:rsidTr="002A6186">
        <w:trPr>
          <w:trHeight w:val="300"/>
        </w:trPr>
        <w:tc>
          <w:tcPr>
            <w:tcW w:w="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B2E75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2229C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534242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69F01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EA53C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5A74B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31.19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FC06F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53.60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65A83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B148D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843975" w:rsidRPr="000B1B6A" w14:paraId="6370E8EA" w14:textId="77777777" w:rsidTr="002A6186">
        <w:trPr>
          <w:trHeight w:val="300"/>
        </w:trPr>
        <w:tc>
          <w:tcPr>
            <w:tcW w:w="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61A8A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50B6E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25398281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45900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706E7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0A4B6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B96F7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B21BA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58.16%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9A58D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843975" w:rsidRPr="000B1B6A" w14:paraId="22204CAD" w14:textId="77777777" w:rsidTr="002A6186">
        <w:trPr>
          <w:trHeight w:val="300"/>
        </w:trPr>
        <w:tc>
          <w:tcPr>
            <w:tcW w:w="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438EA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85608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25398285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92F79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F0222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1AFA3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99.61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BDF86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AF352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549E3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843975" w:rsidRPr="000B1B6A" w14:paraId="6914C18E" w14:textId="77777777" w:rsidTr="002A6186">
        <w:trPr>
          <w:trHeight w:val="300"/>
        </w:trPr>
        <w:tc>
          <w:tcPr>
            <w:tcW w:w="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A6010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43024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121432117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77EE3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BB1F2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63E8C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A4C16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97.08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5CFEB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641BC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45.26%</w:t>
            </w:r>
          </w:p>
        </w:tc>
      </w:tr>
      <w:tr w:rsidR="00843975" w:rsidRPr="000B1B6A" w14:paraId="4E55ADAC" w14:textId="77777777" w:rsidTr="002A6186">
        <w:trPr>
          <w:trHeight w:val="300"/>
        </w:trPr>
        <w:tc>
          <w:tcPr>
            <w:tcW w:w="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252F4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549D5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28610183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E5F7F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27349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DA3CA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99.70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1685B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99.68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D3B29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34E0A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50.29%</w:t>
            </w:r>
          </w:p>
        </w:tc>
      </w:tr>
      <w:tr w:rsidR="00843975" w:rsidRPr="000B1B6A" w14:paraId="118AA7ED" w14:textId="77777777" w:rsidTr="002A6186">
        <w:trPr>
          <w:trHeight w:val="300"/>
        </w:trPr>
        <w:tc>
          <w:tcPr>
            <w:tcW w:w="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489BC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4BA81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7576501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3AC19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E0EA0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3FE46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E7780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B72EC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99.90%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4973C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843975" w:rsidRPr="000B1B6A" w14:paraId="06AE6E7D" w14:textId="77777777" w:rsidTr="002A6186">
        <w:trPr>
          <w:trHeight w:val="300"/>
        </w:trPr>
        <w:tc>
          <w:tcPr>
            <w:tcW w:w="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8DB62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4FF7D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7577099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A43CB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76D01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DAA49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A9428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269A6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99.86%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BB1BD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843975" w:rsidRPr="000B1B6A" w14:paraId="40E6BEC0" w14:textId="77777777" w:rsidTr="002A6186">
        <w:trPr>
          <w:trHeight w:val="300"/>
        </w:trPr>
        <w:tc>
          <w:tcPr>
            <w:tcW w:w="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1682E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6A472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7577120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F8D72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214B2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0D90B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32F73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99.84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007F2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DBF75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843975" w:rsidRPr="000B1B6A" w14:paraId="7CD43ABE" w14:textId="77777777" w:rsidTr="002A6186">
        <w:trPr>
          <w:trHeight w:val="300"/>
        </w:trPr>
        <w:tc>
          <w:tcPr>
            <w:tcW w:w="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09E05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B1097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48586344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8448E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AAAF1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CB198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61073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1EBE9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51.14%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42536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843975" w:rsidRPr="000B1B6A" w14:paraId="0E9A913F" w14:textId="77777777" w:rsidTr="002A6186">
        <w:trPr>
          <w:trHeight w:val="300"/>
        </w:trPr>
        <w:tc>
          <w:tcPr>
            <w:tcW w:w="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E78B7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A01B0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1207021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F8480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AC185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EECCE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98.29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F4B05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DAA6D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FE680" w14:textId="77777777" w:rsidR="00843975" w:rsidRPr="000B1B6A" w:rsidRDefault="00843975" w:rsidP="002A61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B6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</w:tbl>
    <w:p w14:paraId="5AC2E212" w14:textId="4689CF2B" w:rsidR="00055230" w:rsidRPr="002A6186" w:rsidRDefault="002A6186">
      <w:bookmarkStart w:id="0" w:name="_GoBack"/>
      <w:r w:rsidRPr="002A6186">
        <w:t>S5 Table: Expected Variants in the Spotlight 59 panel region</w:t>
      </w:r>
    </w:p>
    <w:bookmarkEnd w:id="0"/>
    <w:sectPr w:rsidR="00055230" w:rsidRPr="002A6186" w:rsidSect="00BC2C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3975"/>
    <w:rsid w:val="0016583B"/>
    <w:rsid w:val="002272B4"/>
    <w:rsid w:val="002A6186"/>
    <w:rsid w:val="002C6D0A"/>
    <w:rsid w:val="002D6DF2"/>
    <w:rsid w:val="002F4A4E"/>
    <w:rsid w:val="002F71CA"/>
    <w:rsid w:val="0030641F"/>
    <w:rsid w:val="00393056"/>
    <w:rsid w:val="003B0251"/>
    <w:rsid w:val="003C12BA"/>
    <w:rsid w:val="003E2CB8"/>
    <w:rsid w:val="003F656B"/>
    <w:rsid w:val="00445FB7"/>
    <w:rsid w:val="004A6D4F"/>
    <w:rsid w:val="004C3E81"/>
    <w:rsid w:val="0055223A"/>
    <w:rsid w:val="00574A2C"/>
    <w:rsid w:val="005C1F26"/>
    <w:rsid w:val="006041E4"/>
    <w:rsid w:val="006308DE"/>
    <w:rsid w:val="0066215A"/>
    <w:rsid w:val="006B165C"/>
    <w:rsid w:val="006B24F3"/>
    <w:rsid w:val="006D4D5A"/>
    <w:rsid w:val="007C4BE8"/>
    <w:rsid w:val="00807B3C"/>
    <w:rsid w:val="0084022B"/>
    <w:rsid w:val="00843975"/>
    <w:rsid w:val="009464CF"/>
    <w:rsid w:val="00962976"/>
    <w:rsid w:val="009C54FB"/>
    <w:rsid w:val="00A9371B"/>
    <w:rsid w:val="00AA18A1"/>
    <w:rsid w:val="00AD27CD"/>
    <w:rsid w:val="00AF308C"/>
    <w:rsid w:val="00B13AEF"/>
    <w:rsid w:val="00B61C49"/>
    <w:rsid w:val="00BB416B"/>
    <w:rsid w:val="00BC2CE2"/>
    <w:rsid w:val="00D328FF"/>
    <w:rsid w:val="00D703A5"/>
    <w:rsid w:val="00D90B36"/>
    <w:rsid w:val="00DF4EB1"/>
    <w:rsid w:val="00E3463D"/>
    <w:rsid w:val="00E41E27"/>
    <w:rsid w:val="00F57939"/>
    <w:rsid w:val="00F60480"/>
    <w:rsid w:val="00F74126"/>
    <w:rsid w:val="00FB7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F21E7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43975"/>
    <w:rPr>
      <w:rFonts w:eastAsiaTheme="minorEastAsi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3</Characters>
  <Application>Microsoft Macintosh Word</Application>
  <DocSecurity>0</DocSecurity>
  <Lines>5</Lines>
  <Paragraphs>1</Paragraphs>
  <ScaleCrop>false</ScaleCrop>
  <LinksUpToDate>false</LinksUpToDate>
  <CharactersWithSpaces>7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an Ionescu-Zanetti</dc:creator>
  <cp:keywords/>
  <dc:description/>
  <cp:lastModifiedBy>Cristian Ionescu-Zanetti</cp:lastModifiedBy>
  <cp:revision>2</cp:revision>
  <dcterms:created xsi:type="dcterms:W3CDTF">2018-02-10T18:19:00Z</dcterms:created>
  <dcterms:modified xsi:type="dcterms:W3CDTF">2018-03-27T15:57:00Z</dcterms:modified>
</cp:coreProperties>
</file>